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5320" w:rsidRPr="00D26ED0" w:rsidRDefault="00420A0B">
      <w:pPr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t xml:space="preserve">Supplementary </w:t>
      </w:r>
      <w:r w:rsidR="009A2779" w:rsidRPr="00D26ED0">
        <w:rPr>
          <w:rFonts w:ascii="Arial" w:hAnsi="Arial" w:cs="Arial"/>
          <w:b/>
          <w:sz w:val="24"/>
        </w:rPr>
        <w:t>Table 1</w:t>
      </w:r>
      <w:r w:rsidR="00D26ED0" w:rsidRPr="00D26ED0">
        <w:rPr>
          <w:rFonts w:ascii="Arial" w:hAnsi="Arial" w:cs="Arial"/>
          <w:b/>
          <w:sz w:val="24"/>
        </w:rPr>
        <w:t>.</w:t>
      </w:r>
      <w:r w:rsidR="00D26ED0">
        <w:rPr>
          <w:rFonts w:ascii="Arial" w:hAnsi="Arial" w:cs="Arial"/>
          <w:sz w:val="24"/>
        </w:rPr>
        <w:t xml:space="preserve"> Information </w:t>
      </w:r>
      <w:r w:rsidR="00D26ED0">
        <w:rPr>
          <w:rFonts w:ascii="Arial" w:hAnsi="Arial" w:cs="Arial"/>
          <w:noProof/>
          <w:sz w:val="24"/>
        </w:rPr>
        <w:t>about</w:t>
      </w:r>
      <w:r w:rsidR="00D26ED0">
        <w:rPr>
          <w:rFonts w:ascii="Arial" w:hAnsi="Arial" w:cs="Arial"/>
          <w:sz w:val="24"/>
        </w:rPr>
        <w:t xml:space="preserve"> the eleven surveyed construction sites in Miami-Dade County, Florida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06"/>
        <w:gridCol w:w="3707"/>
        <w:gridCol w:w="5170"/>
        <w:gridCol w:w="1120"/>
        <w:gridCol w:w="1230"/>
        <w:gridCol w:w="1567"/>
      </w:tblGrid>
      <w:tr w:rsidR="00F12B93" w:rsidRPr="003E298D" w:rsidTr="005D177C">
        <w:trPr>
          <w:trHeight w:val="300"/>
        </w:trPr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llection Site</w:t>
            </w: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ddress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Zip code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llection Year</w:t>
            </w:r>
          </w:p>
        </w:tc>
      </w:tr>
      <w:tr w:rsidR="00F12B93" w:rsidRPr="003E298D" w:rsidTr="005D177C">
        <w:trPr>
          <w:trHeight w:val="300"/>
        </w:trPr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vention Center</w:t>
            </w:r>
          </w:p>
        </w:tc>
        <w:tc>
          <w:tcPr>
            <w:tcW w:w="17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vention Center </w:t>
            </w:r>
            <w:proofErr w:type="spellStart"/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</w:t>
            </w:r>
            <w:proofErr w:type="spellEnd"/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Miami Beach, FL 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139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</w:tr>
      <w:tr w:rsidR="00F12B93" w:rsidRPr="003E298D" w:rsidTr="005D177C">
        <w:trPr>
          <w:trHeight w:val="30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ter Treatment Station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ckenbacker Causeway, Key Biscayne, FL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14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</w:tr>
      <w:tr w:rsidR="00F12B93" w:rsidRPr="003E298D" w:rsidTr="005D177C">
        <w:trPr>
          <w:trHeight w:val="30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mp Station Renovation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uthwest 74th St, Miami, FL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17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</w:tr>
      <w:tr w:rsidR="00F12B93" w:rsidRPr="003E298D" w:rsidTr="005D177C">
        <w:trPr>
          <w:trHeight w:val="30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mp Station Renovation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uthwest 116th Pl, Miami, FL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17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</w:tr>
      <w:tr w:rsidR="00F12B93" w:rsidRPr="003E298D" w:rsidTr="005D177C">
        <w:trPr>
          <w:trHeight w:val="30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ad and Sewage Renovation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uthwest 178th Terrace, Miami, FL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18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</w:tr>
      <w:tr w:rsidR="00F12B93" w:rsidRPr="003E298D" w:rsidTr="005D177C">
        <w:trPr>
          <w:trHeight w:val="30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arehouse 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rthwest 37th Ave, Miami Gardens, FL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05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</w:tr>
      <w:tr w:rsidR="00F12B93" w:rsidRPr="003E298D" w:rsidTr="005D177C">
        <w:trPr>
          <w:trHeight w:val="30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in Station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rthwest 1st Ave, Miami, FL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13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8</w:t>
            </w:r>
          </w:p>
        </w:tc>
      </w:tr>
      <w:tr w:rsidR="00F12B93" w:rsidRPr="003E298D" w:rsidTr="005D177C">
        <w:trPr>
          <w:trHeight w:val="30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fice Building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uth </w:t>
            </w:r>
            <w:proofErr w:type="spellStart"/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yshore</w:t>
            </w:r>
            <w:proofErr w:type="spellEnd"/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</w:t>
            </w:r>
            <w:proofErr w:type="spellEnd"/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Miami, FL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13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8</w:t>
            </w:r>
          </w:p>
        </w:tc>
      </w:tr>
      <w:tr w:rsidR="00F12B93" w:rsidRPr="003E298D" w:rsidTr="005D177C">
        <w:trPr>
          <w:trHeight w:val="30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fice Building</w:t>
            </w:r>
          </w:p>
        </w:tc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uth Dixie Hwy, Coral Gables, FL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14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8</w:t>
            </w:r>
          </w:p>
        </w:tc>
      </w:tr>
      <w:tr w:rsidR="00F12B93" w:rsidRPr="003E298D" w:rsidTr="005D177C">
        <w:trPr>
          <w:trHeight w:val="300"/>
        </w:trPr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idential Building</w:t>
            </w:r>
          </w:p>
        </w:tc>
        <w:tc>
          <w:tcPr>
            <w:tcW w:w="17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rtheast 29th Terrace, Miami, FL 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137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8</w:t>
            </w:r>
          </w:p>
        </w:tc>
      </w:tr>
      <w:tr w:rsidR="00F12B93" w:rsidRPr="003E298D" w:rsidTr="005D177C">
        <w:trPr>
          <w:trHeight w:val="300"/>
        </w:trPr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rage Building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uthwest 28th Ln, Miami, FL 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13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2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2B93" w:rsidRPr="003E298D" w:rsidRDefault="00F12B93" w:rsidP="002902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8</w:t>
            </w:r>
          </w:p>
        </w:tc>
      </w:tr>
    </w:tbl>
    <w:p w:rsidR="005D177C" w:rsidRPr="003E298D" w:rsidRDefault="005D177C" w:rsidP="005D177C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Addresses contain only</w:t>
      </w:r>
      <w:r w:rsidRPr="003E298D">
        <w:rPr>
          <w:rFonts w:ascii="Arial" w:hAnsi="Arial" w:cs="Arial"/>
          <w:sz w:val="24"/>
        </w:rPr>
        <w:t xml:space="preserve"> the street but not the complete address.</w:t>
      </w:r>
    </w:p>
    <w:p w:rsidR="009A2779" w:rsidRDefault="009A2779" w:rsidP="00D26ED0">
      <w:bookmarkStart w:id="0" w:name="_GoBack"/>
      <w:bookmarkEnd w:id="0"/>
    </w:p>
    <w:sectPr w:rsidR="009A2779" w:rsidSect="009A277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QwMTUwMbewMDUwNTdT0lEKTi0uzszPAykwqQUAj45eFSwAAAA="/>
  </w:docVars>
  <w:rsids>
    <w:rsidRoot w:val="009A2779"/>
    <w:rsid w:val="00420A0B"/>
    <w:rsid w:val="00570DE6"/>
    <w:rsid w:val="005D177C"/>
    <w:rsid w:val="00945320"/>
    <w:rsid w:val="009A2779"/>
    <w:rsid w:val="00D26ED0"/>
    <w:rsid w:val="00F12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67EC4"/>
  <w15:chartTrackingRefBased/>
  <w15:docId w15:val="{567352D1-E4A2-4AA2-80C9-2BBF0D36F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314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157</Words>
  <Characters>900</Characters>
  <Application>Microsoft Office Word</Application>
  <DocSecurity>0</DocSecurity>
  <Lines>7</Lines>
  <Paragraphs>2</Paragraphs>
  <ScaleCrop>false</ScaleCrop>
  <Company>University of Miami</Company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eto Bruno Wilke, Andre</dc:creator>
  <cp:keywords/>
  <dc:description/>
  <cp:lastModifiedBy>Barreto Bruno Wilke, Andre</cp:lastModifiedBy>
  <cp:revision>6</cp:revision>
  <dcterms:created xsi:type="dcterms:W3CDTF">2018-09-19T15:37:00Z</dcterms:created>
  <dcterms:modified xsi:type="dcterms:W3CDTF">2018-11-22T18:19:00Z</dcterms:modified>
</cp:coreProperties>
</file>